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0"/>
          <w:szCs w:val="20"/>
        </w:rPr>
        <w:t>Supplementary Table S2 Richness and diversity indexes relative to each sample</w:t>
      </w:r>
    </w:p>
    <w:tbl>
      <w:tblPr>
        <w:tblW w:w="79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739"/>
        <w:gridCol w:w="650"/>
        <w:gridCol w:w="1000"/>
        <w:gridCol w:w="1000"/>
        <w:gridCol w:w="972"/>
        <w:gridCol w:w="1100"/>
        <w:gridCol w:w="1500"/>
      </w:tblGrid>
      <w:tr>
        <w:trPr>
          <w:trHeight w:val="138" w:hRule="atLeast"/>
        </w:trPr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62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mpson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1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86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735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7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9,47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5,533)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4,4.0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08,0.0425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2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43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8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9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7,44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5,468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3,4.0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51,0.0368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3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96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5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2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98,44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9,435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9,4.0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74,0.0389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4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43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2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3,36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98,377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6,2.4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11,0.2187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5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91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9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1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94,45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96,496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3,4.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34,0.0348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6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30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1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9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1,47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05,481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9,3.4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99,0.0719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7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91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8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5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6,44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3,462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3,4.0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9,0.034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in8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5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9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7,48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1,491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3,4.0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79,0.0398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1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5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8,53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5,554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8,4.2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32,0.0347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2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74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3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24,48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8,491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3,3.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388,0.1457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3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40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9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97,56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7,62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5,4.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36,0.046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4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3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22,30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5,328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,1.4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03,0.4816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5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7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4,49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44,559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7,4.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1,0.0335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6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7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6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9,54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4,584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3,4.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24,0.0448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7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6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6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06,57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11,625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,4.0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55,0.0477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ef8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73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2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59,51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0,57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7,4.0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22,0.044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1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64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3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6,45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8,46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78,2.8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843,0.1922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2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18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313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37,442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7,3.4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98,0.094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3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6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5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6,31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1,326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5,3.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76,0.0914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4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6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59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8,48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11,496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7,3.4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13,0.1189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5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13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24,496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24,53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,4.0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71,0.0386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6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4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71,43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89,517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21,3.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864,0.0895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7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16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9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98,56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99,598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,3.9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547,0.0572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cken8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75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7,50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35,525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4,3.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911,0.0944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1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95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2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8,53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3,552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4,4.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63,0.038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2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5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51,53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40,542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9,4.0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44,0.0472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3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01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6,54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0,581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1,4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4,0.0336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4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97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5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5,58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18,598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22,4.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09,0.0321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5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09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4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0,58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28,63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98,4.0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64,0.0484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6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36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8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95,57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6,583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6,4.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4,0.0356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7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46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6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69,54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68,573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,4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76,0.0396)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y8</w:t>
            </w:r>
          </w:p>
        </w:tc>
        <w:tc>
          <w:tcPr>
            <w:tcW w:w="739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93</w:t>
            </w:r>
          </w:p>
        </w:tc>
        <w:tc>
          <w:tcPr>
            <w:tcW w:w="650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972" w:type="dxa"/>
            <w:vMerge w:val="restart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6</w:t>
            </w:r>
          </w:p>
        </w:tc>
      </w:tr>
      <w:tr>
        <w:trPr>
          <w:trHeight w:val="138" w:hRule="atLeast"/>
        </w:trPr>
        <w:tc>
          <w:tcPr>
            <w:tcW w:w="98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98,573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5,570)</w:t>
            </w:r>
          </w:p>
        </w:tc>
        <w:tc>
          <w:tcPr>
            <w:tcW w:w="97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7,4.2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28,0.034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标题 Char"/>
    <w:basedOn w:val="Style14"/>
    <w:qFormat/>
    <w:rPr>
      <w:rFonts w:ascii="Cambria" w:hAnsi="Cambria" w:cs="Times New Roman"/>
      <w:b/>
      <w:bCs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7:17:00Z</dcterms:created>
  <dc:creator>zhy</dc:creator>
  <dc:description/>
  <dc:language>en-US</dc:language>
  <cp:lastModifiedBy>zhy</cp:lastModifiedBy>
  <dcterms:modified xsi:type="dcterms:W3CDTF">2017-02-28T0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